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575" w:rsidRPr="00D449D1" w:rsidRDefault="004B4575" w:rsidP="004B4575">
      <w:pPr>
        <w:spacing w:line="480" w:lineRule="auto"/>
        <w:rPr>
          <w:b/>
          <w:sz w:val="24"/>
          <w:szCs w:val="24"/>
        </w:rPr>
      </w:pPr>
      <w:r w:rsidRPr="00D449D1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 w:rsidR="008D56DC">
        <w:rPr>
          <w:b/>
          <w:sz w:val="24"/>
          <w:szCs w:val="24"/>
        </w:rPr>
        <w:t xml:space="preserve"> Table</w:t>
      </w:r>
      <w:bookmarkStart w:id="0" w:name="_GoBack"/>
      <w:bookmarkEnd w:id="0"/>
      <w:r w:rsidRPr="00D449D1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Use of contraceptives among study participants</w:t>
      </w:r>
      <w:r w:rsidR="00A637BD">
        <w:rPr>
          <w:b/>
          <w:sz w:val="24"/>
          <w:szCs w:val="24"/>
        </w:rPr>
        <w:t>.</w:t>
      </w:r>
    </w:p>
    <w:tbl>
      <w:tblPr>
        <w:tblW w:w="8256" w:type="dxa"/>
        <w:tblInd w:w="108" w:type="dxa"/>
        <w:tblLook w:val="00A0"/>
      </w:tblPr>
      <w:tblGrid>
        <w:gridCol w:w="3261"/>
        <w:gridCol w:w="1665"/>
        <w:gridCol w:w="1665"/>
        <w:gridCol w:w="1665"/>
      </w:tblGrid>
      <w:tr w:rsidR="004B4575" w:rsidRPr="00D449D1" w:rsidTr="005500EF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4B4575" w:rsidRPr="00D449D1" w:rsidRDefault="004B4575" w:rsidP="005500EF">
            <w:pPr>
              <w:spacing w:before="120"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ntraceptives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4B4575" w:rsidRPr="00D449D1" w:rsidRDefault="004B4575" w:rsidP="005500EF">
            <w:pPr>
              <w:spacing w:before="12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449D1">
              <w:rPr>
                <w:b/>
                <w:bCs/>
                <w:sz w:val="24"/>
                <w:szCs w:val="24"/>
              </w:rPr>
              <w:t xml:space="preserve">Patients </w:t>
            </w:r>
          </w:p>
          <w:p w:rsidR="004B4575" w:rsidRPr="00D449D1" w:rsidRDefault="004B4575" w:rsidP="005500EF">
            <w:pPr>
              <w:spacing w:before="12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449D1">
              <w:rPr>
                <w:b/>
                <w:bCs/>
                <w:i/>
                <w:sz w:val="24"/>
                <w:szCs w:val="24"/>
              </w:rPr>
              <w:t>n</w:t>
            </w:r>
            <w:r w:rsidRPr="00D449D1">
              <w:rPr>
                <w:b/>
                <w:bCs/>
                <w:sz w:val="24"/>
                <w:szCs w:val="24"/>
              </w:rPr>
              <w:t>=16 (%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4B4575" w:rsidRPr="00D449D1" w:rsidRDefault="004B4575" w:rsidP="005500EF">
            <w:pPr>
              <w:spacing w:before="12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449D1">
              <w:rPr>
                <w:b/>
                <w:bCs/>
                <w:sz w:val="24"/>
                <w:szCs w:val="24"/>
              </w:rPr>
              <w:t xml:space="preserve">Controls </w:t>
            </w:r>
          </w:p>
          <w:p w:rsidR="004B4575" w:rsidRPr="00D449D1" w:rsidRDefault="004B4575" w:rsidP="005500EF">
            <w:pPr>
              <w:spacing w:before="12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449D1">
              <w:rPr>
                <w:b/>
                <w:bCs/>
                <w:i/>
                <w:sz w:val="24"/>
                <w:szCs w:val="24"/>
              </w:rPr>
              <w:t>n</w:t>
            </w:r>
            <w:r w:rsidRPr="00D449D1">
              <w:rPr>
                <w:b/>
                <w:bCs/>
                <w:sz w:val="24"/>
                <w:szCs w:val="24"/>
              </w:rPr>
              <w:t>=27 (%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4B4575" w:rsidRPr="00D449D1" w:rsidRDefault="004B4575" w:rsidP="005500EF">
            <w:pPr>
              <w:spacing w:before="120"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D449D1">
              <w:rPr>
                <w:b/>
                <w:bCs/>
                <w:i/>
                <w:sz w:val="24"/>
                <w:szCs w:val="24"/>
              </w:rPr>
              <w:t>P</w:t>
            </w:r>
            <w:r w:rsidRPr="00D449D1">
              <w:rPr>
                <w:b/>
                <w:bCs/>
                <w:sz w:val="24"/>
                <w:szCs w:val="24"/>
              </w:rPr>
              <w:t>-value*</w:t>
            </w:r>
          </w:p>
        </w:tc>
      </w:tr>
      <w:tr w:rsidR="004B4575" w:rsidRPr="00D449D1" w:rsidTr="005500EF">
        <w:tc>
          <w:tcPr>
            <w:tcW w:w="3261" w:type="dxa"/>
            <w:tcBorders>
              <w:top w:val="single" w:sz="4" w:space="0" w:color="auto"/>
            </w:tcBorders>
          </w:tcPr>
          <w:p w:rsidR="004B4575" w:rsidRPr="00D449D1" w:rsidRDefault="00613286" w:rsidP="003F25D6">
            <w:pPr>
              <w:spacing w:before="12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stagen</w:t>
            </w:r>
            <w:r w:rsidR="003F25D6">
              <w:rPr>
                <w:sz w:val="24"/>
                <w:szCs w:val="24"/>
              </w:rPr>
              <w:t xml:space="preserve"> method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4B4575" w:rsidRPr="00D449D1" w:rsidRDefault="004B4575" w:rsidP="005500EF">
            <w:pPr>
              <w:spacing w:before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Pr="00D449D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25</w:t>
            </w:r>
            <w:r w:rsidRPr="00D449D1">
              <w:rPr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4B4575" w:rsidRPr="00D449D1" w:rsidRDefault="004B4575" w:rsidP="005500EF">
            <w:pPr>
              <w:spacing w:before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D449D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1</w:t>
            </w:r>
            <w:r w:rsidRPr="00D449D1">
              <w:rPr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4B4575" w:rsidRPr="00D449D1" w:rsidRDefault="002466FD" w:rsidP="005500EF">
            <w:pPr>
              <w:spacing w:before="120"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33</w:t>
            </w:r>
          </w:p>
        </w:tc>
      </w:tr>
      <w:tr w:rsidR="004B4575" w:rsidRPr="00D449D1" w:rsidTr="005500EF">
        <w:tc>
          <w:tcPr>
            <w:tcW w:w="3261" w:type="dxa"/>
          </w:tcPr>
          <w:p w:rsidR="004B4575" w:rsidRPr="00D449D1" w:rsidRDefault="004B4575" w:rsidP="005500E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ined</w:t>
            </w:r>
            <w:r w:rsidR="00613286">
              <w:rPr>
                <w:sz w:val="24"/>
                <w:szCs w:val="24"/>
              </w:rPr>
              <w:t xml:space="preserve"> method</w:t>
            </w:r>
            <w:r w:rsidR="001A483F">
              <w:rPr>
                <w:sz w:val="24"/>
                <w:szCs w:val="24"/>
              </w:rPr>
              <w:t>**</w:t>
            </w:r>
          </w:p>
        </w:tc>
        <w:tc>
          <w:tcPr>
            <w:tcW w:w="1665" w:type="dxa"/>
          </w:tcPr>
          <w:p w:rsidR="004B4575" w:rsidRPr="00D449D1" w:rsidRDefault="004B4575" w:rsidP="005500E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449D1">
              <w:rPr>
                <w:sz w:val="24"/>
                <w:szCs w:val="24"/>
              </w:rPr>
              <w:t>3 (19)</w:t>
            </w:r>
          </w:p>
        </w:tc>
        <w:tc>
          <w:tcPr>
            <w:tcW w:w="1665" w:type="dxa"/>
          </w:tcPr>
          <w:p w:rsidR="004B4575" w:rsidRPr="00D449D1" w:rsidRDefault="004B4575" w:rsidP="005500E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Pr="00D449D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5</w:t>
            </w:r>
            <w:r w:rsidRPr="00D449D1">
              <w:rPr>
                <w:sz w:val="24"/>
                <w:szCs w:val="24"/>
              </w:rPr>
              <w:t>)</w:t>
            </w:r>
          </w:p>
        </w:tc>
        <w:tc>
          <w:tcPr>
            <w:tcW w:w="1665" w:type="dxa"/>
          </w:tcPr>
          <w:p w:rsidR="004B4575" w:rsidRPr="00D449D1" w:rsidRDefault="002466FD" w:rsidP="005500E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5</w:t>
            </w:r>
          </w:p>
        </w:tc>
      </w:tr>
      <w:tr w:rsidR="004B4575" w:rsidRPr="00D449D1" w:rsidTr="005500EF">
        <w:tc>
          <w:tcPr>
            <w:tcW w:w="3261" w:type="dxa"/>
          </w:tcPr>
          <w:p w:rsidR="004B4575" w:rsidRPr="00D449D1" w:rsidRDefault="004B4575" w:rsidP="005500E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pper device</w:t>
            </w:r>
          </w:p>
        </w:tc>
        <w:tc>
          <w:tcPr>
            <w:tcW w:w="1665" w:type="dxa"/>
          </w:tcPr>
          <w:p w:rsidR="004B4575" w:rsidRPr="00D449D1" w:rsidRDefault="004B4575" w:rsidP="005500E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449D1">
              <w:rPr>
                <w:sz w:val="24"/>
                <w:szCs w:val="24"/>
              </w:rPr>
              <w:t>3 (19)</w:t>
            </w:r>
          </w:p>
        </w:tc>
        <w:tc>
          <w:tcPr>
            <w:tcW w:w="1665" w:type="dxa"/>
          </w:tcPr>
          <w:p w:rsidR="004B4575" w:rsidRPr="00D449D1" w:rsidRDefault="004B4575" w:rsidP="005500E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  <w:r w:rsidRPr="00D449D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5</w:t>
            </w:r>
            <w:r w:rsidRPr="00D449D1">
              <w:rPr>
                <w:sz w:val="24"/>
                <w:szCs w:val="24"/>
              </w:rPr>
              <w:t>)</w:t>
            </w:r>
          </w:p>
        </w:tc>
        <w:tc>
          <w:tcPr>
            <w:tcW w:w="1665" w:type="dxa"/>
          </w:tcPr>
          <w:p w:rsidR="004B4575" w:rsidRPr="00D449D1" w:rsidRDefault="002466FD" w:rsidP="005500E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35</w:t>
            </w:r>
          </w:p>
        </w:tc>
      </w:tr>
      <w:tr w:rsidR="004B4575" w:rsidRPr="00D449D1" w:rsidTr="005500EF">
        <w:tc>
          <w:tcPr>
            <w:tcW w:w="3261" w:type="dxa"/>
            <w:tcBorders>
              <w:bottom w:val="single" w:sz="4" w:space="0" w:color="auto"/>
            </w:tcBorders>
          </w:tcPr>
          <w:p w:rsidR="004B4575" w:rsidRPr="00D449D1" w:rsidRDefault="004B4575" w:rsidP="005500EF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dom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4B4575" w:rsidRPr="00D449D1" w:rsidRDefault="004B4575" w:rsidP="005500E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D449D1">
              <w:rPr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9</w:t>
            </w:r>
            <w:r w:rsidRPr="00D449D1">
              <w:rPr>
                <w:sz w:val="24"/>
                <w:szCs w:val="24"/>
              </w:rPr>
              <w:t>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4B4575" w:rsidRPr="00D449D1" w:rsidRDefault="004B4575" w:rsidP="005500EF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449D1">
              <w:rPr>
                <w:sz w:val="24"/>
                <w:szCs w:val="24"/>
              </w:rPr>
              <w:t>2 (7)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4B4575" w:rsidRPr="00D449D1" w:rsidRDefault="002466FD" w:rsidP="005500EF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2</w:t>
            </w:r>
          </w:p>
        </w:tc>
      </w:tr>
    </w:tbl>
    <w:p w:rsidR="001A483F" w:rsidRPr="00D449D1" w:rsidRDefault="004B4575" w:rsidP="001A483F">
      <w:pPr>
        <w:spacing w:line="480" w:lineRule="auto"/>
        <w:rPr>
          <w:sz w:val="24"/>
          <w:szCs w:val="24"/>
        </w:rPr>
      </w:pPr>
      <w:r w:rsidRPr="00D449D1">
        <w:rPr>
          <w:sz w:val="24"/>
          <w:szCs w:val="24"/>
        </w:rPr>
        <w:t>* Fisher’s exact test</w:t>
      </w:r>
      <w:r w:rsidR="002466FD">
        <w:rPr>
          <w:sz w:val="24"/>
          <w:szCs w:val="24"/>
        </w:rPr>
        <w:t xml:space="preserve">; </w:t>
      </w:r>
      <w:r w:rsidR="001A483F">
        <w:rPr>
          <w:sz w:val="24"/>
          <w:szCs w:val="24"/>
        </w:rPr>
        <w:t>** Estrogen/</w:t>
      </w:r>
      <w:r w:rsidR="002466FD">
        <w:rPr>
          <w:sz w:val="24"/>
          <w:szCs w:val="24"/>
        </w:rPr>
        <w:t>g</w:t>
      </w:r>
      <w:r w:rsidR="001A483F">
        <w:rPr>
          <w:sz w:val="24"/>
          <w:szCs w:val="24"/>
        </w:rPr>
        <w:t>estagen</w:t>
      </w:r>
    </w:p>
    <w:p w:rsidR="005500EF" w:rsidRPr="00B87EB0" w:rsidRDefault="005500EF" w:rsidP="00B87EB0">
      <w:pPr>
        <w:spacing w:line="480" w:lineRule="auto"/>
        <w:rPr>
          <w:sz w:val="24"/>
          <w:szCs w:val="24"/>
        </w:rPr>
      </w:pPr>
    </w:p>
    <w:sectPr w:rsidR="005500EF" w:rsidRPr="00B87EB0" w:rsidSect="005500EF">
      <w:headerReference w:type="firs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6768" w:rsidRDefault="007A6768">
      <w:r>
        <w:separator/>
      </w:r>
    </w:p>
  </w:endnote>
  <w:endnote w:type="continuationSeparator" w:id="0">
    <w:p w:rsidR="007A6768" w:rsidRDefault="007A67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6768" w:rsidRDefault="007A6768">
      <w:r>
        <w:separator/>
      </w:r>
    </w:p>
  </w:footnote>
  <w:footnote w:type="continuationSeparator" w:id="0">
    <w:p w:rsidR="007A6768" w:rsidRDefault="007A6768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569D" w:rsidRDefault="0092569D" w:rsidP="005500EF">
    <w:pPr>
      <w:pStyle w:val="Sidhuvud"/>
    </w:pPr>
    <w:r>
      <w:tab/>
    </w:r>
  </w:p>
  <w:p w:rsidR="0092569D" w:rsidRDefault="0092569D" w:rsidP="005500EF">
    <w:pPr>
      <w:pStyle w:val="Sidhuvud"/>
    </w:pPr>
  </w:p>
  <w:p w:rsidR="0092569D" w:rsidRDefault="0092569D" w:rsidP="005500EF">
    <w:pPr>
      <w:pStyle w:val="Sidhuvud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4575"/>
    <w:rsid w:val="00053598"/>
    <w:rsid w:val="00062862"/>
    <w:rsid w:val="000E4C68"/>
    <w:rsid w:val="00103C95"/>
    <w:rsid w:val="001A483F"/>
    <w:rsid w:val="001A6152"/>
    <w:rsid w:val="002466FD"/>
    <w:rsid w:val="002C40FB"/>
    <w:rsid w:val="002E1661"/>
    <w:rsid w:val="00380342"/>
    <w:rsid w:val="003C2747"/>
    <w:rsid w:val="003F25D6"/>
    <w:rsid w:val="004365E4"/>
    <w:rsid w:val="00451A8D"/>
    <w:rsid w:val="004A5E4D"/>
    <w:rsid w:val="004B4575"/>
    <w:rsid w:val="004B7208"/>
    <w:rsid w:val="005500EF"/>
    <w:rsid w:val="00560BD6"/>
    <w:rsid w:val="00572431"/>
    <w:rsid w:val="00613286"/>
    <w:rsid w:val="00621553"/>
    <w:rsid w:val="00653AB8"/>
    <w:rsid w:val="006C36AD"/>
    <w:rsid w:val="006F7C71"/>
    <w:rsid w:val="00732D76"/>
    <w:rsid w:val="00761F7B"/>
    <w:rsid w:val="007707FB"/>
    <w:rsid w:val="007A6768"/>
    <w:rsid w:val="007B2BDE"/>
    <w:rsid w:val="00810A26"/>
    <w:rsid w:val="00813F1A"/>
    <w:rsid w:val="008B27B6"/>
    <w:rsid w:val="008D26A1"/>
    <w:rsid w:val="008D56DC"/>
    <w:rsid w:val="0092569D"/>
    <w:rsid w:val="00932033"/>
    <w:rsid w:val="00932CFB"/>
    <w:rsid w:val="00936C8A"/>
    <w:rsid w:val="00965277"/>
    <w:rsid w:val="009855CA"/>
    <w:rsid w:val="009B0894"/>
    <w:rsid w:val="009C659D"/>
    <w:rsid w:val="00A2502C"/>
    <w:rsid w:val="00A637BD"/>
    <w:rsid w:val="00AD7A6B"/>
    <w:rsid w:val="00B00517"/>
    <w:rsid w:val="00B01609"/>
    <w:rsid w:val="00B14AE9"/>
    <w:rsid w:val="00B17D8B"/>
    <w:rsid w:val="00B67909"/>
    <w:rsid w:val="00B7539B"/>
    <w:rsid w:val="00B87EB0"/>
    <w:rsid w:val="00BB7BDF"/>
    <w:rsid w:val="00C218A2"/>
    <w:rsid w:val="00C726F5"/>
    <w:rsid w:val="00CC41C1"/>
    <w:rsid w:val="00CD0137"/>
    <w:rsid w:val="00D05360"/>
    <w:rsid w:val="00D374F1"/>
    <w:rsid w:val="00D50B84"/>
    <w:rsid w:val="00DA0B88"/>
    <w:rsid w:val="00DA3AF1"/>
    <w:rsid w:val="00DA5025"/>
    <w:rsid w:val="00DC0466"/>
    <w:rsid w:val="00DC3A02"/>
    <w:rsid w:val="00E2650D"/>
    <w:rsid w:val="00E66189"/>
    <w:rsid w:val="00E83349"/>
    <w:rsid w:val="00E85E20"/>
    <w:rsid w:val="00EF291A"/>
    <w:rsid w:val="00F02472"/>
    <w:rsid w:val="00F474C7"/>
    <w:rsid w:val="00FB081E"/>
    <w:rsid w:val="00FC16FA"/>
    <w:rsid w:val="00FC683D"/>
    <w:rsid w:val="00FD6FD4"/>
    <w:rsid w:val="00FE3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575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4B4575"/>
    <w:pPr>
      <w:spacing w:before="120"/>
      <w:ind w:left="720" w:hanging="720"/>
    </w:pPr>
    <w:rPr>
      <w:rFonts w:eastAsia="Times New Roman"/>
      <w:sz w:val="24"/>
      <w:szCs w:val="24"/>
    </w:rPr>
  </w:style>
  <w:style w:type="paragraph" w:styleId="Sidhuvud">
    <w:name w:val="header"/>
    <w:basedOn w:val="Normal"/>
    <w:link w:val="SidhuvudChar"/>
    <w:rsid w:val="004B4575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SidhuvudChar">
    <w:name w:val="Sidhuvud Char"/>
    <w:basedOn w:val="Standardstycketeckensnitt"/>
    <w:link w:val="Sidhuvud"/>
    <w:rsid w:val="004B4575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OMHead">
    <w:name w:val="SOMHead"/>
    <w:basedOn w:val="Normal"/>
    <w:rsid w:val="004B4575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B4575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B4575"/>
    <w:rPr>
      <w:rFonts w:ascii="Tahoma" w:eastAsia="Calibri" w:hAnsi="Tahoma" w:cs="Tahoma"/>
      <w:sz w:val="16"/>
      <w:szCs w:val="16"/>
      <w:lang w:val="en-US"/>
    </w:rPr>
  </w:style>
  <w:style w:type="character" w:styleId="Stark">
    <w:name w:val="Strong"/>
    <w:uiPriority w:val="22"/>
    <w:qFormat/>
    <w:rsid w:val="00E2650D"/>
    <w:rPr>
      <w:b/>
      <w:bCs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A0B8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A0B88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A0B8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A0B8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A0B88"/>
    <w:rPr>
      <w:rFonts w:ascii="Times New Roman" w:eastAsia="Calibri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Universitetslaboratoriet</Company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Lüthje</dc:creator>
  <cp:lastModifiedBy>296h</cp:lastModifiedBy>
  <cp:revision>2</cp:revision>
  <cp:lastPrinted>2015-12-12T17:57:00Z</cp:lastPrinted>
  <dcterms:created xsi:type="dcterms:W3CDTF">2015-12-12T17:58:00Z</dcterms:created>
  <dcterms:modified xsi:type="dcterms:W3CDTF">2015-12-12T17:58:00Z</dcterms:modified>
</cp:coreProperties>
</file>